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2B69" w:rsidRDefault="004F2B69">
      <w:r>
        <w:t>S2 Figure</w:t>
      </w:r>
    </w:p>
    <w:p w:rsidR="004F2B69" w:rsidRDefault="004F2B69">
      <w:r>
        <w:t>A</w:t>
      </w:r>
    </w:p>
    <w:p w:rsidR="004F2B69" w:rsidRDefault="004F2B69">
      <w:r>
        <w:rPr>
          <w:noProof/>
          <w:lang w:eastAsia="en-GB"/>
        </w:rPr>
        <w:drawing>
          <wp:inline distT="0" distB="0" distL="0" distR="0" wp14:anchorId="62C2992C" wp14:editId="5E7B06F9">
            <wp:extent cx="4343586" cy="36957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7123" cy="3698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F2B69" w:rsidRDefault="004F2B69">
      <w:r>
        <w:t>B</w:t>
      </w:r>
    </w:p>
    <w:p w:rsidR="004F2B69" w:rsidRDefault="004F2B69">
      <w:r>
        <w:rPr>
          <w:noProof/>
          <w:lang w:eastAsia="en-GB"/>
        </w:rPr>
        <w:drawing>
          <wp:inline distT="0" distB="0" distL="0" distR="0" wp14:anchorId="757AC028">
            <wp:extent cx="4305979" cy="366712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9347" cy="36699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F2B69" w:rsidRPr="00F813A7" w:rsidRDefault="00F813A7">
      <w:pPr>
        <w:rPr>
          <w:b/>
        </w:rPr>
      </w:pPr>
      <w:r w:rsidRPr="00F813A7">
        <w:rPr>
          <w:b/>
        </w:rPr>
        <w:t>S2  Figure. Reduced growth of patient fibroblasts in galactose medium</w:t>
      </w:r>
    </w:p>
    <w:p w:rsidR="00F813A7" w:rsidRDefault="00F813A7" w:rsidP="00F813A7">
      <w:pPr>
        <w:spacing w:line="480" w:lineRule="auto"/>
        <w:rPr>
          <w:rFonts w:cs="Arial"/>
        </w:rPr>
      </w:pPr>
      <w:r>
        <w:rPr>
          <w:rFonts w:cs="Arial"/>
        </w:rPr>
        <w:lastRenderedPageBreak/>
        <w:t>Fibroblast lines from four different patients</w:t>
      </w:r>
      <w:r w:rsidR="00B02BC4">
        <w:rPr>
          <w:rFonts w:cs="Arial"/>
        </w:rPr>
        <w:t xml:space="preserve"> (A)</w:t>
      </w:r>
      <w:r>
        <w:rPr>
          <w:rFonts w:cs="Arial"/>
        </w:rPr>
        <w:t xml:space="preserve"> and healthy volunteers</w:t>
      </w:r>
      <w:r w:rsidR="00B02BC4">
        <w:rPr>
          <w:rFonts w:cs="Arial"/>
        </w:rPr>
        <w:t xml:space="preserve"> (B)</w:t>
      </w:r>
      <w:r>
        <w:rPr>
          <w:rFonts w:cs="Arial"/>
        </w:rPr>
        <w:t xml:space="preserve"> were cultured with either glucose (filled symbols) or galactose (open symbols) as a carbon source and confluency was measured</w:t>
      </w:r>
      <w:r w:rsidR="00B02BC4">
        <w:rPr>
          <w:rFonts w:cs="Arial"/>
        </w:rPr>
        <w:t xml:space="preserve"> in tripilcate </w:t>
      </w:r>
      <w:r>
        <w:rPr>
          <w:rFonts w:cs="Arial"/>
        </w:rPr>
        <w:t>with an Incucyte HD live cell imaging system. Patient derived cells needed on average 40 hours longer to reach 50% confluency in galactose compared to glucose. Control cells in galactose reached 50% confluency significantly faster, on average 19 hours later than glucose-grown cells (p=0.019)</w:t>
      </w:r>
      <w:r w:rsidR="00B02BC4">
        <w:rPr>
          <w:rFonts w:cs="Arial"/>
        </w:rPr>
        <w:t xml:space="preserve">. </w:t>
      </w:r>
      <w:r>
        <w:rPr>
          <w:rFonts w:cs="Arial"/>
        </w:rPr>
        <w:t xml:space="preserve"> </w:t>
      </w:r>
    </w:p>
    <w:p w:rsidR="00F813A7" w:rsidRDefault="00F813A7"/>
    <w:p w:rsidR="00F813A7" w:rsidRDefault="00F813A7"/>
    <w:sectPr w:rsidR="00F813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B69"/>
    <w:rsid w:val="004C5C3B"/>
    <w:rsid w:val="004F2B69"/>
    <w:rsid w:val="006C3892"/>
    <w:rsid w:val="00B02BC4"/>
    <w:rsid w:val="00D431E3"/>
    <w:rsid w:val="00F81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2B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B6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2B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B6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0</TotalTime>
  <Pages>2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Hoer</dc:creator>
  <cp:lastModifiedBy>Simon Hoer</cp:lastModifiedBy>
  <cp:revision>3</cp:revision>
  <cp:lastPrinted>2017-01-27T14:53:00Z</cp:lastPrinted>
  <dcterms:created xsi:type="dcterms:W3CDTF">2017-01-25T17:20:00Z</dcterms:created>
  <dcterms:modified xsi:type="dcterms:W3CDTF">2017-01-27T17:49:00Z</dcterms:modified>
</cp:coreProperties>
</file>